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33"/>
        <w:gridCol w:w="2334"/>
        <w:gridCol w:w="2334"/>
      </w:tblGrid>
      <w:tr w:rsidR="00042646" w:rsidTr="00042646">
        <w:tc>
          <w:tcPr>
            <w:tcW w:w="9350" w:type="dxa"/>
            <w:gridSpan w:val="4"/>
          </w:tcPr>
          <w:p w:rsidR="00042646" w:rsidRPr="00556BE3" w:rsidRDefault="00042646" w:rsidP="00556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56BE3">
              <w:rPr>
                <w:rFonts w:ascii="Times New Roman" w:hAnsi="Times New Roman" w:cs="Times New Roman"/>
                <w:sz w:val="24"/>
                <w:szCs w:val="24"/>
              </w:rPr>
              <w:t>4AP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44457E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fluorescence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ntration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8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7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8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5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4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3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1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8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7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5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8.4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4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5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7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7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3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5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8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7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4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7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5.0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5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4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2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2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4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6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3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3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2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9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3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7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6.1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9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6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8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1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5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4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Tr="00556BE3"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0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42646" w:rsidRPr="00042646" w:rsidRDefault="00042646" w:rsidP="00042646">
      <w:pPr>
        <w:rPr>
          <w:rFonts w:ascii="Times New Roman" w:hAnsi="Times New Roman" w:cs="Times New Roman"/>
          <w:b/>
          <w:sz w:val="24"/>
          <w:szCs w:val="24"/>
        </w:rPr>
      </w:pPr>
    </w:p>
    <w:p w:rsidR="00042646" w:rsidRDefault="00042646" w:rsidP="0004264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2646" w:rsidTr="00556BE3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042646" w:rsidRPr="00556BE3" w:rsidRDefault="00556BE3" w:rsidP="00556B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sz w:val="24"/>
                <w:szCs w:val="24"/>
              </w:rPr>
              <w:t>CPA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44457E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fluorescenc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8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8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8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9.0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2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3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5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2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7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2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2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3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7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6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1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9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6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9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1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0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0.3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5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8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4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2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4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8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8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5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7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6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2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6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4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4.9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9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7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8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6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5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7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56BE3" w:rsidRPr="00556BE3" w:rsidTr="00556BE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BE3" w:rsidRPr="00556BE3" w:rsidRDefault="00556BE3" w:rsidP="00556B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42646" w:rsidRPr="00042646" w:rsidRDefault="00042646" w:rsidP="00042646">
      <w:pPr>
        <w:rPr>
          <w:rFonts w:ascii="Times New Roman" w:hAnsi="Times New Roman" w:cs="Times New Roman"/>
          <w:b/>
          <w:sz w:val="24"/>
          <w:szCs w:val="24"/>
        </w:rPr>
      </w:pPr>
    </w:p>
    <w:p w:rsidR="00042646" w:rsidRPr="00042646" w:rsidRDefault="00042646" w:rsidP="0004264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2646" w:rsidTr="002B6FC6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042646" w:rsidRPr="002B6FC6" w:rsidRDefault="002B6FC6" w:rsidP="002B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sz w:val="24"/>
                <w:szCs w:val="24"/>
              </w:rPr>
              <w:t>Paroxon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44457E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fluorescenc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.6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0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.6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4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RP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42646" w:rsidRPr="00042646" w:rsidRDefault="00042646" w:rsidP="00042646">
      <w:pPr>
        <w:rPr>
          <w:rFonts w:ascii="Times New Roman" w:hAnsi="Times New Roman" w:cs="Times New Roman"/>
          <w:b/>
          <w:sz w:val="24"/>
          <w:szCs w:val="24"/>
        </w:rPr>
      </w:pPr>
    </w:p>
    <w:p w:rsidR="00042646" w:rsidRPr="00042646" w:rsidRDefault="00042646" w:rsidP="0004264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2646" w:rsidTr="00042646">
        <w:tc>
          <w:tcPr>
            <w:tcW w:w="9350" w:type="dxa"/>
            <w:gridSpan w:val="4"/>
          </w:tcPr>
          <w:p w:rsidR="00042646" w:rsidRPr="002B6FC6" w:rsidRDefault="002B6FC6" w:rsidP="002B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sz w:val="24"/>
                <w:szCs w:val="24"/>
              </w:rPr>
              <w:t>Ticlopedine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44457E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fluorescenc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7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7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1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8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8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4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5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7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8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4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8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0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6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0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6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7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4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3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9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T3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0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4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5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3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5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7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7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5.7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7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6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7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6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6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6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5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2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2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2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1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1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2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6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3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92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25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6.64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5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3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58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77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5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0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6FC6" w:rsidTr="002B6FC6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9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o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B6FC6" w:rsidRPr="002B6FC6" w:rsidRDefault="002B6FC6" w:rsidP="002B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42646" w:rsidRPr="00042646" w:rsidRDefault="00042646" w:rsidP="00042646">
      <w:pPr>
        <w:rPr>
          <w:rFonts w:ascii="Times New Roman" w:hAnsi="Times New Roman" w:cs="Times New Roman"/>
          <w:b/>
          <w:sz w:val="24"/>
          <w:szCs w:val="24"/>
        </w:rPr>
      </w:pPr>
    </w:p>
    <w:p w:rsidR="00042646" w:rsidRPr="00042646" w:rsidRDefault="00042646" w:rsidP="00042646">
      <w:pPr>
        <w:rPr>
          <w:rFonts w:ascii="Times New Roman" w:hAnsi="Times New Roman" w:cs="Times New Roman"/>
          <w:sz w:val="24"/>
          <w:szCs w:val="24"/>
        </w:rPr>
      </w:pPr>
    </w:p>
    <w:p w:rsidR="00042646" w:rsidRPr="00042646" w:rsidRDefault="00042646" w:rsidP="00042646">
      <w:pPr>
        <w:rPr>
          <w:rFonts w:ascii="Times New Roman" w:hAnsi="Times New Roman" w:cs="Times New Roman"/>
          <w:sz w:val="24"/>
          <w:szCs w:val="24"/>
        </w:rPr>
      </w:pPr>
    </w:p>
    <w:sectPr w:rsidR="00042646" w:rsidRPr="00042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646"/>
    <w:rsid w:val="00042646"/>
    <w:rsid w:val="0010428C"/>
    <w:rsid w:val="00135BD1"/>
    <w:rsid w:val="002B6FC6"/>
    <w:rsid w:val="0044457E"/>
    <w:rsid w:val="00540B27"/>
    <w:rsid w:val="00556BE3"/>
    <w:rsid w:val="007013CE"/>
    <w:rsid w:val="009E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1D489-2622-4A3F-9029-C4930968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3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4</Pages>
  <Words>1653</Words>
  <Characters>942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1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soll, Thomas</dc:creator>
  <cp:keywords/>
  <dc:description/>
  <cp:lastModifiedBy>thomas.e.ingersoll</cp:lastModifiedBy>
  <cp:revision>4</cp:revision>
  <dcterms:created xsi:type="dcterms:W3CDTF">2015-09-16T18:25:00Z</dcterms:created>
  <dcterms:modified xsi:type="dcterms:W3CDTF">2016-04-13T18:31:00Z</dcterms:modified>
</cp:coreProperties>
</file>